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1EC9B" w14:textId="77777777" w:rsidR="00A03682" w:rsidRPr="00906EA4" w:rsidRDefault="00A03682" w:rsidP="00A03682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906EA4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Appendix- </w:t>
      </w:r>
      <w:r w:rsidRPr="00906EA4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Definition of exergaming and interview guide </w:t>
      </w:r>
    </w:p>
    <w:p w14:paraId="311EBBD8" w14:textId="77777777" w:rsidR="00A03682" w:rsidRPr="00906EA4" w:rsidRDefault="00A03682" w:rsidP="00A0368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kern w:val="0"/>
          <w:u w:val="single"/>
          <w:lang w:eastAsia="en-GB"/>
          <w14:ligatures w14:val="none"/>
        </w:rPr>
      </w:pPr>
      <w:r w:rsidRPr="00906EA4">
        <w:rPr>
          <w:rFonts w:ascii="Times New Roman" w:eastAsia="Calibri" w:hAnsi="Times New Roman" w:cs="Times New Roman"/>
          <w:b/>
          <w:bCs/>
          <w:i/>
          <w:iCs/>
          <w:kern w:val="0"/>
          <w:u w:val="single"/>
          <w:lang w:eastAsia="en-GB"/>
          <w14:ligatures w14:val="none"/>
        </w:rPr>
        <w:t>Exergame (definition)</w:t>
      </w:r>
    </w:p>
    <w:p w14:paraId="03191687" w14:textId="77777777" w:rsidR="00A03682" w:rsidRPr="00906EA4" w:rsidRDefault="00A03682" w:rsidP="00A03682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US" w:eastAsia="en-GB"/>
          <w14:ligatures w14:val="none"/>
        </w:rPr>
      </w:pPr>
      <w:r w:rsidRPr="00906EA4">
        <w:rPr>
          <w:rFonts w:ascii="Times New Roman" w:eastAsia="Calibri" w:hAnsi="Times New Roman" w:cs="Times New Roman"/>
          <w:kern w:val="0"/>
          <w:lang w:val="en-US" w:eastAsia="en-GB"/>
          <w14:ligatures w14:val="none"/>
        </w:rPr>
        <w:t>Exergaming</w:t>
      </w:r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 xml:space="preserve"> can be defined as playing a videogame by using full body movement to control on-screen action, and it requires the player to expend a significantly greater amount of energy than resting levels do. Thus, this type of gaming</w:t>
      </w:r>
      <w:r w:rsidRPr="00906EA4">
        <w:rPr>
          <w:rFonts w:ascii="Times New Roman" w:eastAsia="Calibri" w:hAnsi="Times New Roman" w:cs="Times New Roman"/>
          <w:kern w:val="0"/>
          <w:lang w:val="en-US" w:eastAsia="en-GB"/>
          <w14:ligatures w14:val="none"/>
        </w:rPr>
        <w:t xml:space="preserve"> combines physical exercise and the use of virtual reality and technology. Video game consoles, virtual reality systems, or mobile applications are used to support physical activity and provide a more interactive experience (e.g. you might have heard of Nintendo Wii or </w:t>
      </w:r>
      <w:proofErr w:type="spellStart"/>
      <w:r w:rsidRPr="00906EA4">
        <w:rPr>
          <w:rFonts w:ascii="Times New Roman" w:eastAsia="Calibri" w:hAnsi="Times New Roman" w:cs="Times New Roman"/>
          <w:kern w:val="0"/>
          <w:lang w:val="en-US" w:eastAsia="en-GB"/>
          <w14:ligatures w14:val="none"/>
        </w:rPr>
        <w:t>cybercycling</w:t>
      </w:r>
      <w:proofErr w:type="spellEnd"/>
      <w:r w:rsidRPr="00906EA4">
        <w:rPr>
          <w:rFonts w:ascii="Times New Roman" w:eastAsia="Calibri" w:hAnsi="Times New Roman" w:cs="Times New Roman"/>
          <w:kern w:val="0"/>
          <w:lang w:val="en-US" w:eastAsia="en-GB"/>
          <w14:ligatures w14:val="none"/>
        </w:rPr>
        <w:t>).</w:t>
      </w:r>
    </w:p>
    <w:p w14:paraId="7481F056" w14:textId="77777777" w:rsidR="00A03682" w:rsidRPr="00906EA4" w:rsidRDefault="00A03682" w:rsidP="00A03682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</w:p>
    <w:p w14:paraId="37EE1565" w14:textId="77777777" w:rsidR="00A03682" w:rsidRPr="00906EA4" w:rsidRDefault="00A03682" w:rsidP="00A03682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:bdr w:val="none" w:sz="0" w:space="0" w:color="auto" w:frame="1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:bdr w:val="none" w:sz="0" w:space="0" w:color="auto" w:frame="1"/>
          <w:lang w:eastAsia="en-GB"/>
          <w14:ligatures w14:val="none"/>
        </w:rPr>
        <w:t>Internal factors (strengths-weaknesses):</w:t>
      </w:r>
    </w:p>
    <w:p w14:paraId="43B7A1BA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Could you describe your experience of developing/designing/using </w:t>
      </w: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exergaming</w:t>
      </w:r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?</w:t>
      </w:r>
    </w:p>
    <w:p w14:paraId="76C434D5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uld you tell me about the use of exergaming in your organization?</w:t>
      </w:r>
    </w:p>
    <w:p w14:paraId="602BCE88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Could you tell me about competencies (knowledge or skills about the new technology) so that exergames are used?</w:t>
      </w:r>
    </w:p>
    <w:p w14:paraId="0B9F1AB1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 xml:space="preserve">Could you elaborate on what you think could be the advantages of using </w:t>
      </w:r>
      <w:bookmarkStart w:id="1" w:name="_Hlk159396410"/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exergaming in healthcare</w:t>
      </w:r>
      <w:bookmarkEnd w:id="1"/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?</w:t>
      </w:r>
    </w:p>
    <w:p w14:paraId="71CF9F43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What do you think could be the challenges of using exergaming in healthcare?</w:t>
      </w:r>
    </w:p>
    <w:p w14:paraId="451DB890" w14:textId="77777777" w:rsidR="00A03682" w:rsidRPr="00906EA4" w:rsidRDefault="00A03682" w:rsidP="00A0368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>How much support (and, what kind of support, from whom) do you/your organization/company need to use exergaming? How much time is needed? Are there enough resources? (</w:t>
      </w:r>
      <w:proofErr w:type="gramStart"/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>resources</w:t>
      </w:r>
      <w:proofErr w:type="gramEnd"/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 xml:space="preserve"> might be: time, technical support, cost, access to evidence/quality of evidence, management support, schedule issues, and education).</w:t>
      </w:r>
    </w:p>
    <w:p w14:paraId="203E4375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bookmarkStart w:id="2" w:name="_Hlk164009539"/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>Do you think that the potential benefits of exergaming outweigh the required resources?</w:t>
      </w:r>
    </w:p>
    <w:p w14:paraId="0FAE9C80" w14:textId="77777777" w:rsidR="00A03682" w:rsidRPr="00906EA4" w:rsidRDefault="00A03682" w:rsidP="00A03682">
      <w:pPr>
        <w:numPr>
          <w:ilvl w:val="0"/>
          <w:numId w:val="2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 xml:space="preserve">Do you think that your organization meets, has arranged, or has introduced appropriate conditions for </w:t>
      </w:r>
      <w:bookmarkEnd w:id="2"/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 xml:space="preserve">exergaming? </w:t>
      </w:r>
      <w:r w:rsidRPr="00906EA4">
        <w:rPr>
          <w:rFonts w:ascii="Times New Roman" w:eastAsia="Calibri" w:hAnsi="Times New Roman" w:cs="Times New Roman"/>
          <w:i/>
          <w:iCs/>
          <w:kern w:val="0"/>
          <w:lang w:eastAsia="en-GB"/>
          <w14:ligatures w14:val="none"/>
        </w:rPr>
        <w:t xml:space="preserve">What should be added or removed from the environment or </w:t>
      </w:r>
      <w:r w:rsidRPr="00906EA4">
        <w:rPr>
          <w:rFonts w:ascii="Times New Roman" w:eastAsia="Calibri" w:hAnsi="Times New Roman" w:cs="Times New Roman"/>
          <w:i/>
          <w:iCs/>
          <w:kern w:val="0"/>
          <w:lang w:eastAsia="en-GB"/>
          <w14:ligatures w14:val="none"/>
        </w:rPr>
        <w:lastRenderedPageBreak/>
        <w:t>organization so that exergaming can be used? Which factors discourage and encourage users in exergaming in their organization?</w:t>
      </w:r>
    </w:p>
    <w:p w14:paraId="38B6886F" w14:textId="77777777" w:rsidR="00A03682" w:rsidRPr="00906EA4" w:rsidRDefault="00A03682" w:rsidP="00A03682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</w:p>
    <w:p w14:paraId="4D9CCB10" w14:textId="77777777" w:rsidR="00A03682" w:rsidRPr="00906EA4" w:rsidRDefault="00A03682" w:rsidP="00A03682">
      <w:pPr>
        <w:spacing w:after="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 xml:space="preserve">Now we discussed the factors influencing the use of exergaming in healthcare within the organization and I would like us to discuss the factors that might influence the outside of the organization. </w:t>
      </w:r>
    </w:p>
    <w:p w14:paraId="1326FC42" w14:textId="77777777" w:rsidR="00A03682" w:rsidRPr="00906EA4" w:rsidRDefault="00A03682" w:rsidP="00A03682">
      <w:pPr>
        <w:spacing w:after="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:bdr w:val="none" w:sz="0" w:space="0" w:color="auto" w:frame="1"/>
          <w:lang w:eastAsia="en-GB"/>
          <w14:ligatures w14:val="none"/>
        </w:rPr>
        <w:t>2. External factors(opportunities-threats):</w:t>
      </w:r>
    </w:p>
    <w:p w14:paraId="59A8227A" w14:textId="77777777" w:rsidR="00A03682" w:rsidRPr="00906EA4" w:rsidRDefault="00A03682" w:rsidP="00A03682">
      <w:pPr>
        <w:numPr>
          <w:ilvl w:val="0"/>
          <w:numId w:val="3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How could the use of exergaming in healthcare be achieved?</w:t>
      </w:r>
    </w:p>
    <w:p w14:paraId="223F8C7F" w14:textId="77777777" w:rsidR="00A03682" w:rsidRPr="00906EA4" w:rsidRDefault="00A03682" w:rsidP="00A03682">
      <w:pPr>
        <w:numPr>
          <w:ilvl w:val="0"/>
          <w:numId w:val="3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 you think that regulations and policies could affect the use of exergaming in healthcare? And if yes, in what way?</w:t>
      </w:r>
    </w:p>
    <w:p w14:paraId="7AFDA65F" w14:textId="77777777" w:rsidR="00A03682" w:rsidRPr="00906EA4" w:rsidRDefault="00A03682" w:rsidP="00A03682">
      <w:pPr>
        <w:spacing w:after="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Probing: Do you think that the use of exergaming is supported by the policies? If yes, in what way? If not, please provide examples and mention what changes are </w:t>
      </w:r>
      <w:bookmarkStart w:id="3" w:name="_Hlk159397132"/>
      <w:r w:rsidRPr="00906EA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eded.</w:t>
      </w:r>
    </w:p>
    <w:bookmarkEnd w:id="3"/>
    <w:p w14:paraId="6FE47A3A" w14:textId="77777777" w:rsidR="00A03682" w:rsidRPr="00906EA4" w:rsidRDefault="00A03682" w:rsidP="00A03682">
      <w:pPr>
        <w:numPr>
          <w:ilvl w:val="0"/>
          <w:numId w:val="3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6EA4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t>How could the use of exergaming in healthcare be maintained? What is needed? Please provide examples.</w:t>
      </w:r>
    </w:p>
    <w:p w14:paraId="2B31FCAE" w14:textId="77777777" w:rsidR="00A03682" w:rsidRPr="00906EA4" w:rsidRDefault="00A03682" w:rsidP="00A03682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</w:p>
    <w:p w14:paraId="37B7718F" w14:textId="0BA80EAB" w:rsidR="00A03682" w:rsidRPr="00906EA4" w:rsidRDefault="00A03682" w:rsidP="00A03682">
      <w:pPr>
        <w:spacing w:after="0" w:line="480" w:lineRule="auto"/>
        <w:jc w:val="both"/>
        <w:rPr>
          <w:rFonts w:ascii="Times New Roman" w:eastAsia="Aptos" w:hAnsi="Times New Roman" w:cs="Times New Roman"/>
        </w:rPr>
      </w:pPr>
      <w:r w:rsidRPr="00906EA4">
        <w:rPr>
          <w:rFonts w:ascii="Times New Roman" w:eastAsia="Calibri" w:hAnsi="Times New Roman" w:cs="Times New Roman"/>
          <w:kern w:val="0"/>
          <w:lang w:eastAsia="en-GB"/>
          <w14:ligatures w14:val="none"/>
        </w:rPr>
        <w:t>Thank you very much for your participation!</w:t>
      </w:r>
    </w:p>
    <w:p w14:paraId="5681EA7E" w14:textId="77777777" w:rsidR="00A03682" w:rsidRPr="00906EA4" w:rsidRDefault="00A03682"/>
    <w:sectPr w:rsidR="00A03682" w:rsidRPr="00906EA4" w:rsidSect="00906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66A1A"/>
    <w:multiLevelType w:val="multilevel"/>
    <w:tmpl w:val="650E3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265254D"/>
    <w:multiLevelType w:val="hybridMultilevel"/>
    <w:tmpl w:val="01E889FE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i w:val="0"/>
        <w:strike w:val="0"/>
        <w:dstrike w:val="0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74013D"/>
    <w:multiLevelType w:val="multilevel"/>
    <w:tmpl w:val="67F21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682"/>
    <w:rsid w:val="00906EA4"/>
    <w:rsid w:val="00A03682"/>
    <w:rsid w:val="00A7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768B"/>
  <w15:chartTrackingRefBased/>
  <w15:docId w15:val="{F6D9DFFD-5C58-452F-A78D-BC68DA61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6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6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6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6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6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6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6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6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Antoniadou</dc:creator>
  <cp:keywords/>
  <dc:description/>
  <cp:lastModifiedBy>Deepika Srinivasan</cp:lastModifiedBy>
  <cp:revision>2</cp:revision>
  <dcterms:created xsi:type="dcterms:W3CDTF">2025-05-20T10:15:00Z</dcterms:created>
  <dcterms:modified xsi:type="dcterms:W3CDTF">2025-10-13T15:32:00Z</dcterms:modified>
</cp:coreProperties>
</file>